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B81" w:rsidRPr="00611B81" w:rsidRDefault="00611B81" w:rsidP="00611B81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0" w:after="120" w:line="360" w:lineRule="auto"/>
        <w:outlineLvl w:val="0"/>
        <w:rPr>
          <w:rFonts w:ascii="Arial" w:eastAsia="Arial Unicode MS" w:hAnsi="Arial" w:cs="Arial Unicode MS"/>
          <w:b/>
          <w:bCs/>
          <w:color w:val="000000"/>
          <w:sz w:val="20"/>
          <w:szCs w:val="20"/>
          <w:u w:color="000000"/>
          <w:bdr w:val="nil"/>
          <w:lang w:val="en-US"/>
        </w:rPr>
      </w:pPr>
      <w:bookmarkStart w:id="0" w:name="_GoBack"/>
      <w:bookmarkEnd w:id="0"/>
      <w:r w:rsidRPr="00611B81">
        <w:rPr>
          <w:rFonts w:ascii="Arial" w:eastAsia="Arial Unicode MS" w:hAnsi="Arial" w:cs="Arial Unicode MS"/>
          <w:b/>
          <w:bCs/>
          <w:color w:val="000000"/>
          <w:sz w:val="20"/>
          <w:szCs w:val="20"/>
          <w:u w:color="000000"/>
          <w:bdr w:val="nil"/>
          <w:lang w:val="en-US"/>
        </w:rPr>
        <w:t>SUPPLEMENTARY DATA</w:t>
      </w:r>
    </w:p>
    <w:p w:rsidR="00611B81" w:rsidRDefault="00611B81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 Unicode MS"/>
          <w:b/>
          <w:color w:val="000000"/>
          <w:sz w:val="20"/>
          <w:szCs w:val="20"/>
          <w:u w:color="000000"/>
          <w:bdr w:val="nil"/>
          <w:lang w:val="en-US"/>
        </w:rPr>
      </w:pPr>
      <w:r w:rsidRPr="00611B81">
        <w:rPr>
          <w:rFonts w:ascii="Arial" w:eastAsia="Arial Unicode MS" w:hAnsi="Arial" w:cs="Arial Unicode MS"/>
          <w:b/>
          <w:color w:val="000000"/>
          <w:sz w:val="20"/>
          <w:szCs w:val="20"/>
          <w:u w:color="000000"/>
          <w:bdr w:val="nil"/>
          <w:lang w:val="en-US"/>
        </w:rPr>
        <w:t xml:space="preserve">Supplementary Figure S1. </w:t>
      </w:r>
    </w:p>
    <w:p w:rsidR="003F7CDB" w:rsidRPr="00611B81" w:rsidRDefault="002F6A07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 Unicode MS"/>
          <w:b/>
          <w:color w:val="000000"/>
          <w:sz w:val="20"/>
          <w:szCs w:val="20"/>
          <w:u w:color="000000"/>
          <w:bdr w:val="nil"/>
          <w:lang w:val="en-US"/>
        </w:rPr>
      </w:pPr>
      <w:r>
        <w:rPr>
          <w:rFonts w:ascii="Arial" w:eastAsia="Arial Unicode MS" w:hAnsi="Arial" w:cs="Arial Unicode MS"/>
          <w:b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 wp14:anchorId="5E14A73A">
            <wp:extent cx="5712460" cy="3164205"/>
            <wp:effectExtent l="0" t="0" r="2540" b="0"/>
            <wp:docPr id="23" name="Рисунок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1B81" w:rsidRPr="00611B81" w:rsidRDefault="003A7E3B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</w:pPr>
      <w:r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Quantification results of EMSA </w:t>
      </w:r>
      <w:r w:rsidR="00842E98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>gels (Fig. 3D)</w:t>
      </w:r>
      <w:r w:rsidRPr="003A7E3B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 </w:t>
      </w:r>
      <w:r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with </w:t>
      </w:r>
      <w:r w:rsidRPr="003A7E3B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double-stranded Kpn2I DNA fragment </w:t>
      </w:r>
      <w:r w:rsidR="002F6A07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that contains full C-box </w:t>
      </w:r>
      <w:r w:rsidRPr="003A7E3B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>(“full C-box”) or shorter fragments corresponding to its left- and right-hand side halves</w:t>
      </w:r>
      <w:r w:rsidR="002F6A07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 (“left half” and “right half”)</w:t>
      </w:r>
      <w:r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>.</w:t>
      </w:r>
      <w:r w:rsidRPr="003A7E3B">
        <w:rPr>
          <w:rFonts w:ascii="Arial" w:eastAsia="Arial Unicode MS" w:hAnsi="Arial" w:cs="Arial Unicode MS"/>
          <w:color w:val="000000"/>
          <w:sz w:val="20"/>
          <w:szCs w:val="20"/>
          <w:u w:color="000000"/>
          <w:bdr w:val="nil"/>
          <w:lang w:val="en-US"/>
        </w:rPr>
        <w:t xml:space="preserve"> </w:t>
      </w:r>
    </w:p>
    <w:p w:rsidR="002F6A07" w:rsidRDefault="002F6A07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  <w:sectPr w:rsidR="002F6A07">
          <w:headerReference w:type="default" r:id="rId8"/>
          <w:footerReference w:type="default" r:id="rId9"/>
          <w:type w:val="continuous"/>
          <w:pgSz w:w="11900" w:h="16840"/>
          <w:pgMar w:top="1440" w:right="1440" w:bottom="1440" w:left="1440" w:header="0" w:footer="720" w:gutter="0"/>
          <w:pgNumType w:start="1"/>
          <w:cols w:space="720"/>
        </w:sectPr>
      </w:pPr>
    </w:p>
    <w:p w:rsidR="00611B81" w:rsidRPr="00611B81" w:rsidRDefault="00611B81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</w:pPr>
      <w:r w:rsidRPr="00611B81"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  <w:lastRenderedPageBreak/>
        <w:t xml:space="preserve">Supplementary Figure S2. </w:t>
      </w:r>
    </w:p>
    <w:p w:rsidR="002F6A07" w:rsidRDefault="002F6A07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</w:pPr>
      <w:r>
        <w:rPr>
          <w:rFonts w:ascii="Arial" w:eastAsia="Arial Unicode MS" w:hAnsi="Arial" w:cs="Arial"/>
          <w:b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 wp14:anchorId="0E900BCD">
            <wp:extent cx="3950335" cy="3902075"/>
            <wp:effectExtent l="0" t="0" r="0" b="0"/>
            <wp:docPr id="22" name="Рисунок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6A07" w:rsidRPr="002F6A07" w:rsidRDefault="00842E98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/>
        </w:rPr>
      </w:pPr>
      <w: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A Coomassie stained SDS gel showing purity of </w:t>
      </w:r>
      <w:r w:rsidR="002F6A07" w:rsidRP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>C</w:t>
      </w:r>
      <w: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.Kpn2I </w:t>
      </w:r>
      <w:r w:rsidR="002F6A07" w:rsidRP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>used throughout this work</w:t>
      </w:r>
      <w:r w:rsid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. Lane </w:t>
      </w:r>
      <w:r w:rsidR="002F6A07" w:rsidRP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1 – </w:t>
      </w:r>
      <w:proofErr w:type="spellStart"/>
      <w:r w:rsidR="002F6A07" w:rsidRP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>PageRuler</w:t>
      </w:r>
      <w:proofErr w:type="spellEnd"/>
      <w:r w:rsidR="002F6A07" w:rsidRP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 Broad Range Unstained Protein Ladder (Thermo Scientific)</w:t>
      </w:r>
      <w:r w:rsid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>, lane 2</w:t>
      </w:r>
      <w:r w:rsidR="002F6A07" w:rsidRP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 – C.Kpn2I</w:t>
      </w:r>
      <w:r w:rsidR="002F6A07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 xml:space="preserve"> sample after purification</w:t>
      </w:r>
      <w:r w:rsidR="00850650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/>
        </w:rPr>
        <w:t>.</w:t>
      </w:r>
    </w:p>
    <w:p w:rsidR="00850650" w:rsidRDefault="00850650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  <w:sectPr w:rsidR="00850650" w:rsidSect="002F6A07">
          <w:pgSz w:w="11900" w:h="16840"/>
          <w:pgMar w:top="1440" w:right="1440" w:bottom="1440" w:left="1440" w:header="0" w:footer="720" w:gutter="0"/>
          <w:pgNumType w:start="1"/>
          <w:cols w:space="720"/>
        </w:sectPr>
      </w:pPr>
    </w:p>
    <w:p w:rsidR="00611B81" w:rsidRDefault="00611B81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</w:pPr>
      <w:r w:rsidRPr="00611B81"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  <w:lastRenderedPageBreak/>
        <w:t xml:space="preserve">Supplementary Figure S3. </w:t>
      </w:r>
    </w:p>
    <w:p w:rsidR="00850650" w:rsidRDefault="0002217A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</w:pPr>
      <w:r w:rsidRPr="0002217A">
        <w:rPr>
          <w:rFonts w:ascii="Arial" w:eastAsia="Arial Unicode MS" w:hAnsi="Arial" w:cs="Arial"/>
          <w:b/>
          <w:noProof/>
          <w:color w:val="000000"/>
          <w:sz w:val="20"/>
          <w:szCs w:val="20"/>
          <w:u w:color="000000"/>
          <w:bdr w:val="nil"/>
          <w:lang w:val="en-US"/>
        </w:rPr>
        <w:drawing>
          <wp:inline distT="0" distB="0" distL="0" distR="0">
            <wp:extent cx="5727700" cy="3213246"/>
            <wp:effectExtent l="0" t="0" r="6350" b="6350"/>
            <wp:docPr id="24" name="Рисунок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1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650" w:rsidRPr="00850650" w:rsidRDefault="00850650" w:rsidP="00850650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/>
        </w:rPr>
      </w:pPr>
      <w:proofErr w:type="gramStart"/>
      <w:r w:rsidRPr="00850650">
        <w:rPr>
          <w:rFonts w:ascii="Arial" w:eastAsia="Arial Unicode MS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  <w:t>Genetic organization of putative R-M systems encoding enzymes similar to Kpn2I R-M system enzymes.</w:t>
      </w:r>
      <w:proofErr w:type="gramEnd"/>
      <w:r>
        <w:rPr>
          <w:rFonts w:ascii="Arial" w:eastAsia="Arial Unicode MS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  <w:t xml:space="preserve"> </w:t>
      </w:r>
      <w:r w:rsidRPr="00850650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/>
        </w:rPr>
        <w:t xml:space="preserve">The genetic architecture of the Kpn2I R-M system is schematically shown at the top (see also Figure 1). Below, loci containing similarly arranged R-M genes with source bacteria listed and the extent of </w:t>
      </w:r>
      <w:proofErr w:type="spellStart"/>
      <w:r w:rsidRPr="00850650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/>
        </w:rPr>
        <w:t>aminoacid</w:t>
      </w:r>
      <w:proofErr w:type="spellEnd"/>
      <w:r w:rsidRPr="00850650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/>
        </w:rPr>
        <w:t xml:space="preserve"> sequence identity to Kpn2I enzymes indicated is shown. Arrows flanking the central R-M gene arrangement show neighboring annotated genes with their putative functions indicated.</w:t>
      </w:r>
    </w:p>
    <w:p w:rsidR="00850650" w:rsidRDefault="00850650" w:rsidP="00611B81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jc w:val="both"/>
        <w:rPr>
          <w:rFonts w:ascii="Arial" w:eastAsia="Arial Unicode MS" w:hAnsi="Arial" w:cs="Arial"/>
          <w:b/>
          <w:color w:val="000000"/>
          <w:sz w:val="20"/>
          <w:szCs w:val="20"/>
          <w:u w:color="000000"/>
          <w:bdr w:val="nil"/>
          <w:lang w:val="en-US"/>
        </w:rPr>
      </w:pPr>
    </w:p>
    <w:sectPr w:rsidR="00850650" w:rsidSect="002F6A07">
      <w:pgSz w:w="11900" w:h="16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346" w:rsidRDefault="005C3346">
      <w:pPr>
        <w:spacing w:after="0" w:line="240" w:lineRule="auto"/>
      </w:pPr>
      <w:r>
        <w:separator/>
      </w:r>
    </w:p>
  </w:endnote>
  <w:endnote w:type="continuationSeparator" w:id="0">
    <w:p w:rsidR="005C3346" w:rsidRDefault="005C3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A62" w:rsidRDefault="000208E5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346" w:rsidRDefault="005C3346">
      <w:pPr>
        <w:spacing w:after="0" w:line="240" w:lineRule="auto"/>
      </w:pPr>
      <w:r>
        <w:separator/>
      </w:r>
    </w:p>
  </w:footnote>
  <w:footnote w:type="continuationSeparator" w:id="0">
    <w:p w:rsidR="005C3346" w:rsidRDefault="005C33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A62" w:rsidRDefault="000208E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81"/>
    <w:rsid w:val="000208E5"/>
    <w:rsid w:val="0002217A"/>
    <w:rsid w:val="002F6A07"/>
    <w:rsid w:val="003A7E3B"/>
    <w:rsid w:val="003F7CDB"/>
    <w:rsid w:val="004806D7"/>
    <w:rsid w:val="005A66FB"/>
    <w:rsid w:val="005C3346"/>
    <w:rsid w:val="00611B81"/>
    <w:rsid w:val="006F2B0D"/>
    <w:rsid w:val="00842E98"/>
    <w:rsid w:val="00850650"/>
    <w:rsid w:val="00A06775"/>
    <w:rsid w:val="00B6505F"/>
    <w:rsid w:val="00BD4851"/>
    <w:rsid w:val="00C5747D"/>
    <w:rsid w:val="00C932ED"/>
    <w:rsid w:val="00DD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11B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1B8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77"/>
        <w:tab w:val="right" w:pos="9355"/>
      </w:tabs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611B81"/>
    <w:rPr>
      <w:rFonts w:ascii="Arial" w:eastAsia="Arial Unicode MS" w:hAnsi="Arial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E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E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11B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1B8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77"/>
        <w:tab w:val="right" w:pos="9355"/>
      </w:tabs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611B81"/>
    <w:rPr>
      <w:rFonts w:ascii="Arial" w:eastAsia="Arial Unicode MS" w:hAnsi="Arial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E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E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6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usharova</dc:creator>
  <cp:keywords/>
  <dc:description/>
  <cp:lastModifiedBy>Konstantin Severinov</cp:lastModifiedBy>
  <cp:revision>2</cp:revision>
  <dcterms:created xsi:type="dcterms:W3CDTF">2018-09-13T18:08:00Z</dcterms:created>
  <dcterms:modified xsi:type="dcterms:W3CDTF">2018-09-13T18:08:00Z</dcterms:modified>
</cp:coreProperties>
</file>